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AAE66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ext 1 Search Strategies</w:t>
      </w:r>
    </w:p>
    <w:p w14:paraId="64C9888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ubMed：</w:t>
      </w:r>
    </w:p>
    <w:p w14:paraId="1D7318D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：</w:t>
      </w:r>
    </w:p>
    <w:p w14:paraId="7B9413D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 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ulmonary Disease, Chronic Obstructiv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[MeSH Terms])</w:t>
      </w:r>
    </w:p>
    <w:p w14:paraId="2814E99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COPD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ronic Obstructive Pulmonary Diseas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ronic Obstructive Lung Diseas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[Title/Abstract] OR Emphysema[Title/Abstract] OR "Chronic Bronchitis"[Title/Abstract])</w:t>
      </w:r>
    </w:p>
    <w:p w14:paraId="65C3A3B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3 #1 OR #2</w:t>
      </w:r>
    </w:p>
    <w:p w14:paraId="71B8AF2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4 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lerehabilitat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MeSH Terms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lemedicin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MeSH Terms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bile Application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MeSH Terms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arable Electronic Device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[MeSH Terms])</w:t>
      </w:r>
    </w:p>
    <w:p w14:paraId="16989C9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#5 (Telerehabilitation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le-rehabilitat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Telehealth[Title/Abstract] OR Telemedicine[Title/Abstract] OR Telemonitoring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mote Monitori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gital Health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bile Health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mHealth[Title/Abstract] OR eHealth[Title/Abstract] OR App[Title/Abstract] OR Apps[Title/Abstract] OR Smartphone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martphone-bas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Wearable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tivity Tracker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b-bas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ernet-bas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nlin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mote Suppor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[Title/Abstract])</w:t>
      </w:r>
    </w:p>
    <w:p w14:paraId="1833A24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6 #4 OR #5</w:t>
      </w:r>
    </w:p>
    <w:p w14:paraId="338639B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#7 (trial[Title/Abstract] OR randomly[Title/Abstract] OR placebo[Title/Abstract] OR randomised[Title/Abstract] OR randomized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linical Trials as Topi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linical tri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ulticenter stud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 controlled tri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rolled clinical tri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 Allocat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[Title/Abstract]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 Controlled Trials as Topic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[Title/Abstract])</w:t>
      </w:r>
    </w:p>
    <w:p w14:paraId="678CA4A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8 #3 AND #6 AND #7</w:t>
      </w:r>
    </w:p>
    <w:p w14:paraId="04786508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eb of Science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4FA1136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:</w:t>
      </w:r>
    </w:p>
    <w:p w14:paraId="2498E22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S=(Telerehabilitation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le-rehabilitat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Telehealth OR Telemedicine OR Telemonitoring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mote Monitorin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gital Health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bile Health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mHealth OR eHealth OR App OR Apps OR Smartphone*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martphone-bas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Wearable*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ctivity Tracker*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b-bas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ernet-base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Online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mote Support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 w14:paraId="413238C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 TS=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ulmonary Disease, Chronic Obstructiv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COPD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ronic Obstructive Pulmonary Diseas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ronic Obstructive Lung Diseas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Emphysema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hronic Bronchiti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 w14:paraId="5AF180C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#3 TS=(trial OR randomly OR placebo OR randomised OR randomized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linical Tri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ulticenter Stud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 Controlled Tri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rolled Clinical Tri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 Allocat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 w14:paraId="37168BC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4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 AND #2 AND #3</w:t>
      </w:r>
    </w:p>
    <w:p w14:paraId="6253305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mbase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45C724B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:</w:t>
      </w:r>
    </w:p>
    <w:p w14:paraId="4DB96C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ti,ab,kw=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ulmonary Disease, Chronic Obstructiv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PD OR “Chronic Obstructive Pulmonary Disease” OR “Chronic Obstructive Lung Disease” OR Emphysema OR “Chronic Bronchitis”)</w:t>
      </w:r>
    </w:p>
    <w:p w14:paraId="260C3E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ti,ab,kw=(Telerehabilitation OR “Tele-rehabilitation” OR Telehealth OR Telemedicine OR Telemonitoring OR “Remote Monitoring” OR “Digital Health” OR “Mobile Health" OR mHealth OR eHealth OR App OR Apps OR Smartphone* OR “Smartphone-based” OR Wearable* OR “Activity Tracker*” OR “Web-based” OR “Internet-based” OR Online OR “Remote Support”)</w:t>
      </w:r>
    </w:p>
    <w:p w14:paraId="4B32C2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ti,ab,kw=(trial OR randomly OR placebo OR randomised OR randomized OR “Clinical Trial” OR “Multicenter Study” OR “Randomized Controlled Trial” OR “Controlled Clinical Trial” OR “Random Allocation”)</w:t>
      </w:r>
    </w:p>
    <w:p w14:paraId="500E05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#1 AND #2 AND #3</w:t>
      </w:r>
    </w:p>
    <w:p w14:paraId="2358580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INAHL：</w:t>
      </w:r>
    </w:p>
    <w:p w14:paraId="0247E91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:</w:t>
      </w:r>
    </w:p>
    <w:p w14:paraId="17C9D4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 XB=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ulmonary Disease, Chronic Obstructiv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PD OR “Chronic Obstructive Pulmonary Disease” OR “Chronic Obstructive Lung Disease” OR Emphysema OR “Chronic Bronchitis”)</w:t>
      </w:r>
    </w:p>
    <w:p w14:paraId="1A1606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 XB=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Telerehabilitation OR “Tele-rehabilitation” OR Telehealth OR Telemedicine OR Telemonitoring OR “Remote Monitoring” OR “Digital Health” OR “Mobile Health" OR mHealth OR eHealth OR App OR Apps OR Smartphone* OR “Smartphone-based” OR Wearable* OR “Activity Tracker*” OR “Web-based” OR “Internet-based” OR Online OR “Remote Support”)</w:t>
      </w:r>
    </w:p>
    <w:p w14:paraId="5200B8C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3 XB=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 Controlled Trial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ized Controlled Tri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trial OR randomly OR placebo OR randomised OR randomized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linical Tri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ulticenter Stud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trolled Clinical Trial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andom Allocation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 w14:paraId="3AD4F697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4 #1 AND #2 AND #3</w:t>
      </w:r>
    </w:p>
    <w:p w14:paraId="1A6B630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chrane Library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0F92DBA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:</w:t>
      </w:r>
    </w:p>
    <w:p w14:paraId="6ED113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 ti,ab,kw=(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“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ulmonary Disease, Chronic Obstructiv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”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PD OR “Chronic Obstructive Pulmonary Disease” OR “Chronic Obstructive Lung Disease” OR Emphysema OR “Chronic Bronchitis”)</w:t>
      </w:r>
    </w:p>
    <w:p w14:paraId="637DC9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2 ti,ab,kw=(Telerehabilitation OR “Tele-rehabilitation” OR Telehealth OR Telemedicine OR Telemonitoring OR “Remote Monitoring” OR “Digital Health” OR “Mobile Health" OR mHealth OR eHealth OR App OR Apps OR Smartphone* OR “Smartphone-based” OR Wearable* OR “Activity Tracker*” OR “Web-based” OR “Internet-based” OR Online OR “Remote Support”)</w:t>
      </w:r>
    </w:p>
    <w:p w14:paraId="7A20A4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3 ti,ab,kw=(trial OR randomly OR placebo OR randomised OR randomized OR “Clinical Trial” OR “Multicenter Study” OR “Randomized Controlled Trial” OR “Controlled Clinical Trial” OR “Random Allocation”)</w:t>
      </w:r>
    </w:p>
    <w:p w14:paraId="4175EF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sans-serif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4 #1 AND #2 AND #3</w:t>
      </w:r>
    </w:p>
    <w:p w14:paraId="0176C94C"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4F86BC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9660152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9660152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E4095E3"/>
    <w:multiLevelType w:val="singleLevel"/>
    <w:tmpl w:val="EE4095E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CD7B11"/>
    <w:rsid w:val="5ACD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7:38:00Z</dcterms:created>
  <dc:creator>YaoJY、</dc:creator>
  <cp:lastModifiedBy>YaoJY、</cp:lastModifiedBy>
  <dcterms:modified xsi:type="dcterms:W3CDTF">2025-12-19T07:3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21A0078B1E04D16833017E5633BFEC2_11</vt:lpwstr>
  </property>
  <property fmtid="{D5CDD505-2E9C-101B-9397-08002B2CF9AE}" pid="4" name="KSOTemplateDocerSaveRecord">
    <vt:lpwstr>eyJoZGlkIjoiMjdhYmMzZTU2YjEzMjY0NzYzMTg5NDY0ZWJhYjI2MTYiLCJ1c2VySWQiOiIxMTQzMDk3OTE3In0=</vt:lpwstr>
  </property>
</Properties>
</file>